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B199A" w14:textId="77777777" w:rsidR="004C50C7" w:rsidRPr="002A37D5" w:rsidRDefault="004C50C7" w:rsidP="004C50C7">
      <w:pPr>
        <w:pStyle w:val="Body"/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191583276"/>
      <w:r>
        <w:rPr>
          <w:rFonts w:ascii="Times New Roman" w:hAnsi="Times New Roman" w:cs="Times New Roman"/>
          <w:b/>
          <w:bCs/>
          <w:sz w:val="24"/>
          <w:szCs w:val="24"/>
        </w:rPr>
        <w:t xml:space="preserve">S1 Figur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sh data available by decade. </w:t>
      </w:r>
      <w:r w:rsidRPr="002A37D5">
        <w:rPr>
          <w:rFonts w:ascii="Times New Roman" w:hAnsi="Times New Roman"/>
          <w:sz w:val="24"/>
          <w:szCs w:val="24"/>
        </w:rPr>
        <w:t>Bars</w:t>
      </w:r>
      <w:r>
        <w:rPr>
          <w:rFonts w:ascii="Times New Roman" w:hAnsi="Times New Roman"/>
          <w:sz w:val="24"/>
          <w:szCs w:val="24"/>
        </w:rPr>
        <w:t xml:space="preserve"> depict the number of fish sample records in the NY Fish Atlas database for each decade from the 1920s to the 2010s.</w:t>
      </w:r>
    </w:p>
    <w:bookmarkEnd w:id="0"/>
    <w:p w14:paraId="7F91E389" w14:textId="77777777" w:rsidR="004C50C7" w:rsidRPr="00320EB3" w:rsidRDefault="004C50C7" w:rsidP="004C50C7">
      <w:pPr>
        <w:pStyle w:val="Body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BCBA55C" wp14:editId="3E938CD8">
            <wp:extent cx="5943600" cy="41300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3009F" w14:textId="77777777" w:rsidR="004C50C7" w:rsidRDefault="004C50C7" w:rsidP="004C50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D646EDA" w14:textId="77777777" w:rsidR="002A0266" w:rsidRDefault="002A0266"/>
    <w:sectPr w:rsidR="002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0C7"/>
    <w:rsid w:val="002A0266"/>
    <w:rsid w:val="003D6E9B"/>
    <w:rsid w:val="004C50C7"/>
    <w:rsid w:val="00656956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F6C6D"/>
  <w15:chartTrackingRefBased/>
  <w15:docId w15:val="{06616ED8-BF0F-4402-9F85-8A8A7F85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0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0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0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0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0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0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0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0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0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0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0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0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0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0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0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0C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0C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0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0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0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0C7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4C50C7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7:00Z</dcterms:created>
  <dcterms:modified xsi:type="dcterms:W3CDTF">2025-06-19T02:28:00Z</dcterms:modified>
</cp:coreProperties>
</file>